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B2F4B" w14:textId="77777777" w:rsidR="00575617" w:rsidRPr="00B065FF" w:rsidRDefault="00575617" w:rsidP="00575617">
      <w:pPr>
        <w:spacing w:before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3 </w:t>
      </w:r>
      <w:r w:rsidRPr="00C36A5B">
        <w:rPr>
          <w:rFonts w:asciiTheme="majorBidi" w:hAnsiTheme="majorBidi" w:cstheme="majorBidi"/>
          <w:b/>
          <w:bCs/>
        </w:rPr>
        <w:t xml:space="preserve">Prompt: </w:t>
      </w:r>
      <w:r w:rsidRPr="00C36A5B">
        <w:rPr>
          <w:rFonts w:asciiTheme="majorBidi" w:hAnsiTheme="majorBidi" w:cstheme="majorBidi"/>
        </w:rPr>
        <w:t>Logical Filter</w:t>
      </w:r>
      <w:r>
        <w:rPr>
          <w:rFonts w:asciiTheme="majorBidi" w:hAnsiTheme="majorBidi" w:cstheme="majorBidi"/>
        </w:rPr>
        <w:t>ing</w:t>
      </w:r>
      <w:r w:rsidRPr="00C36A5B">
        <w:rPr>
          <w:rFonts w:asciiTheme="majorBidi" w:hAnsiTheme="majorBidi" w:cstheme="majorBidi"/>
        </w:rPr>
        <w:t xml:space="preserve"> Task</w:t>
      </w:r>
      <w:r>
        <w:rPr>
          <w:rFonts w:asciiTheme="majorBidi" w:hAnsiTheme="majorBidi" w:cstheme="majorBidi"/>
        </w:rPr>
        <w:t xml:space="preserve"> (</w:t>
      </w:r>
      <w:r w:rsidRPr="00C36A5B">
        <w:rPr>
          <w:rFonts w:asciiTheme="majorBidi" w:hAnsiTheme="majorBidi" w:cstheme="majorBidi"/>
        </w:rPr>
        <w:t>Direct Prompt</w:t>
      </w:r>
      <w:r>
        <w:rPr>
          <w:rFonts w:asciiTheme="majorBidi" w:hAnsiTheme="majorBidi" w:cstheme="majorBidi"/>
        </w:rPr>
        <w:t>)</w:t>
      </w:r>
      <w:r w:rsidRPr="00C36A5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2C36F3" wp14:editId="034503EA">
                <wp:simplePos x="0" y="0"/>
                <wp:positionH relativeFrom="column">
                  <wp:posOffset>0</wp:posOffset>
                </wp:positionH>
                <wp:positionV relativeFrom="paragraph">
                  <wp:posOffset>483235</wp:posOffset>
                </wp:positionV>
                <wp:extent cx="1828800" cy="1828800"/>
                <wp:effectExtent l="12700" t="12700" r="19050" b="11430"/>
                <wp:wrapSquare wrapText="bothSides"/>
                <wp:docPr id="119271900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93188E" w14:textId="77777777" w:rsidR="00575617" w:rsidRPr="00381345" w:rsidRDefault="00575617" w:rsidP="00575617">
                            <w:pPr>
                              <w:spacing w:before="120"/>
                            </w:pPr>
                            <w:r w:rsidRPr="00381345">
                              <w:t>For the following table, please return the number of patients who have:</w:t>
                            </w:r>
                          </w:p>
                          <w:p w14:paraId="7121D42D" w14:textId="77777777" w:rsidR="00575617" w:rsidRPr="00381345" w:rsidRDefault="00575617" w:rsidP="00575617">
                            <w:pPr>
                              <w:spacing w:before="120"/>
                            </w:pPr>
                            <w:r w:rsidRPr="00381345">
                              <w:t>"Urgent (3)" in column "</w:t>
                            </w:r>
                            <w:proofErr w:type="spellStart"/>
                            <w:r w:rsidRPr="00381345">
                              <w:t>AcuityLevel</w:t>
                            </w:r>
                            <w:proofErr w:type="spellEnd"/>
                            <w:r w:rsidRPr="00381345">
                              <w:t xml:space="preserve">" </w:t>
                            </w:r>
                          </w:p>
                          <w:p w14:paraId="39D5C553" w14:textId="77777777" w:rsidR="00575617" w:rsidRPr="00381345" w:rsidRDefault="00575617" w:rsidP="00575617">
                            <w:pPr>
                              <w:spacing w:before="120"/>
                            </w:pPr>
                            <w:r w:rsidRPr="00381345">
                              <w:t>AND ("By Personal Means" OR "Ambulance (non-911/Private)" in column "</w:t>
                            </w:r>
                            <w:proofErr w:type="spellStart"/>
                            <w:r w:rsidRPr="00381345">
                              <w:t>ArrivalMethod</w:t>
                            </w:r>
                            <w:proofErr w:type="spellEnd"/>
                            <w:r w:rsidRPr="00381345">
                              <w:t>")</w:t>
                            </w:r>
                          </w:p>
                          <w:p w14:paraId="58FFC81C" w14:textId="77777777" w:rsidR="00575617" w:rsidRPr="00381345" w:rsidRDefault="00575617" w:rsidP="00575617">
                            <w:pPr>
                              <w:spacing w:before="120"/>
                            </w:pPr>
                            <w:r w:rsidRPr="00381345">
                              <w:t>AND NOT "Admit" in column "</w:t>
                            </w:r>
                            <w:proofErr w:type="spellStart"/>
                            <w:r w:rsidRPr="00381345">
                              <w:t>EdDisposition</w:t>
                            </w:r>
                            <w:proofErr w:type="spellEnd"/>
                            <w:r w:rsidRPr="00381345">
                              <w:t>"</w:t>
                            </w:r>
                          </w:p>
                          <w:p w14:paraId="67ACB489" w14:textId="77777777" w:rsidR="00575617" w:rsidRPr="00381345" w:rsidRDefault="00575617" w:rsidP="00575617">
                            <w:pPr>
                              <w:spacing w:before="120"/>
                            </w:pPr>
                            <w:r w:rsidRPr="00381345">
                              <w:t>{</w:t>
                            </w:r>
                            <w:proofErr w:type="spellStart"/>
                            <w:r w:rsidRPr="00381345">
                              <w:t>csv_string</w:t>
                            </w:r>
                            <w:proofErr w:type="spellEnd"/>
                            <w:r w:rsidRPr="00381345">
                              <w:t>}</w:t>
                            </w:r>
                          </w:p>
                          <w:p w14:paraId="6796C7DB" w14:textId="77777777" w:rsidR="00575617" w:rsidRPr="00381345" w:rsidRDefault="00575617" w:rsidP="00575617">
                            <w:pPr>
                              <w:spacing w:before="120"/>
                            </w:pPr>
                            <w:r w:rsidRPr="00381345">
                              <w:t>Return only valid JSON without any extra text in the format:</w:t>
                            </w:r>
                          </w:p>
                          <w:p w14:paraId="1E7DFF77" w14:textId="77777777" w:rsidR="00575617" w:rsidRPr="00B66546" w:rsidRDefault="00575617" w:rsidP="00575617">
                            <w:pPr>
                              <w:spacing w:before="120"/>
                            </w:pPr>
                            <w:r w:rsidRPr="00381345">
                              <w:t>{"count": &lt;number&gt;}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2C36F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8.05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" fillcolor="#d9f2d0 [665]" strokeweight="1.5pt">
                <v:textbox style="mso-fit-shape-to-text:t">
                  <w:txbxContent>
                    <w:p w14:paraId="4793188E" w14:textId="77777777" w:rsidR="00575617" w:rsidRPr="00381345" w:rsidRDefault="00575617" w:rsidP="00575617">
                      <w:pPr>
                        <w:spacing w:before="120"/>
                      </w:pPr>
                      <w:r w:rsidRPr="00381345">
                        <w:t>For the following table, please return the number of patients who have:</w:t>
                      </w:r>
                    </w:p>
                    <w:p w14:paraId="7121D42D" w14:textId="77777777" w:rsidR="00575617" w:rsidRPr="00381345" w:rsidRDefault="00575617" w:rsidP="00575617">
                      <w:pPr>
                        <w:spacing w:before="120"/>
                      </w:pPr>
                      <w:r w:rsidRPr="00381345">
                        <w:t>"Urgent (3)" in column "</w:t>
                      </w:r>
                      <w:proofErr w:type="spellStart"/>
                      <w:r w:rsidRPr="00381345">
                        <w:t>AcuityLevel</w:t>
                      </w:r>
                      <w:proofErr w:type="spellEnd"/>
                      <w:r w:rsidRPr="00381345">
                        <w:t xml:space="preserve">" </w:t>
                      </w:r>
                    </w:p>
                    <w:p w14:paraId="39D5C553" w14:textId="77777777" w:rsidR="00575617" w:rsidRPr="00381345" w:rsidRDefault="00575617" w:rsidP="00575617">
                      <w:pPr>
                        <w:spacing w:before="120"/>
                      </w:pPr>
                      <w:r w:rsidRPr="00381345">
                        <w:t>AND ("By Personal Means" OR "Ambulance (non-911/Private)" in column "</w:t>
                      </w:r>
                      <w:proofErr w:type="spellStart"/>
                      <w:r w:rsidRPr="00381345">
                        <w:t>ArrivalMethod</w:t>
                      </w:r>
                      <w:proofErr w:type="spellEnd"/>
                      <w:r w:rsidRPr="00381345">
                        <w:t>")</w:t>
                      </w:r>
                    </w:p>
                    <w:p w14:paraId="58FFC81C" w14:textId="77777777" w:rsidR="00575617" w:rsidRPr="00381345" w:rsidRDefault="00575617" w:rsidP="00575617">
                      <w:pPr>
                        <w:spacing w:before="120"/>
                      </w:pPr>
                      <w:r w:rsidRPr="00381345">
                        <w:t>AND NOT "Admit" in column "</w:t>
                      </w:r>
                      <w:proofErr w:type="spellStart"/>
                      <w:r w:rsidRPr="00381345">
                        <w:t>EdDisposition</w:t>
                      </w:r>
                      <w:proofErr w:type="spellEnd"/>
                      <w:r w:rsidRPr="00381345">
                        <w:t>"</w:t>
                      </w:r>
                    </w:p>
                    <w:p w14:paraId="67ACB489" w14:textId="77777777" w:rsidR="00575617" w:rsidRPr="00381345" w:rsidRDefault="00575617" w:rsidP="00575617">
                      <w:pPr>
                        <w:spacing w:before="120"/>
                      </w:pPr>
                      <w:r w:rsidRPr="00381345">
                        <w:t>{</w:t>
                      </w:r>
                      <w:proofErr w:type="spellStart"/>
                      <w:r w:rsidRPr="00381345">
                        <w:t>csv_string</w:t>
                      </w:r>
                      <w:proofErr w:type="spellEnd"/>
                      <w:r w:rsidRPr="00381345">
                        <w:t>}</w:t>
                      </w:r>
                    </w:p>
                    <w:p w14:paraId="6796C7DB" w14:textId="77777777" w:rsidR="00575617" w:rsidRPr="00381345" w:rsidRDefault="00575617" w:rsidP="00575617">
                      <w:pPr>
                        <w:spacing w:before="120"/>
                      </w:pPr>
                      <w:r w:rsidRPr="00381345">
                        <w:t>Return only valid JSON without any extra text in the format:</w:t>
                      </w:r>
                    </w:p>
                    <w:p w14:paraId="1E7DFF77" w14:textId="77777777" w:rsidR="00575617" w:rsidRPr="00B66546" w:rsidRDefault="00575617" w:rsidP="00575617">
                      <w:pPr>
                        <w:spacing w:before="120"/>
                      </w:pPr>
                      <w:r w:rsidRPr="00381345">
                        <w:t>{"count": &lt;number&gt;}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2257B8" w14:textId="77777777" w:rsidR="00575617" w:rsidRPr="00C36A5B" w:rsidRDefault="00575617" w:rsidP="00575617">
      <w:pPr>
        <w:spacing w:before="120"/>
        <w:rPr>
          <w:rFonts w:asciiTheme="majorBidi" w:hAnsiTheme="majorBidi" w:cstheme="majorBidi"/>
          <w:b/>
          <w:bCs/>
        </w:rPr>
      </w:pPr>
    </w:p>
    <w:p w14:paraId="338BF0E8" w14:textId="77777777" w:rsidR="0083364B" w:rsidRDefault="0083364B"/>
    <w:sectPr w:rsidR="0083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17"/>
    <w:rsid w:val="001E1DF1"/>
    <w:rsid w:val="0031044B"/>
    <w:rsid w:val="003672EC"/>
    <w:rsid w:val="00575617"/>
    <w:rsid w:val="00695FB4"/>
    <w:rsid w:val="0083364B"/>
    <w:rsid w:val="00AA747C"/>
    <w:rsid w:val="00AF6ECE"/>
    <w:rsid w:val="00CF14E0"/>
    <w:rsid w:val="00D75E71"/>
    <w:rsid w:val="00F9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DE5E5"/>
  <w15:chartTrackingRefBased/>
  <w15:docId w15:val="{5AE78201-361D-8D41-9469-0DADF6DB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617"/>
  </w:style>
  <w:style w:type="paragraph" w:styleId="Heading1">
    <w:name w:val="heading 1"/>
    <w:basedOn w:val="Normal"/>
    <w:next w:val="Normal"/>
    <w:link w:val="Heading1Char"/>
    <w:uiPriority w:val="9"/>
    <w:qFormat/>
    <w:rsid w:val="00575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6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6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6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6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6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6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6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6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6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6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6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6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6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6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6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cksberg, Benjamin</dc:creator>
  <cp:keywords/>
  <dc:description/>
  <cp:lastModifiedBy>Glicksberg, Benjamin</cp:lastModifiedBy>
  <cp:revision>1</cp:revision>
  <dcterms:created xsi:type="dcterms:W3CDTF">2026-03-26T08:13:00Z</dcterms:created>
  <dcterms:modified xsi:type="dcterms:W3CDTF">2026-03-26T08:13:00Z</dcterms:modified>
</cp:coreProperties>
</file>